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53F" w:rsidRDefault="00CA2F74">
      <w:r w:rsidRPr="00CA2F74">
        <w:rPr>
          <w:b/>
        </w:rPr>
        <w:t xml:space="preserve">Supplementary Table </w:t>
      </w:r>
      <w:r w:rsidR="00C47DC9">
        <w:rPr>
          <w:b/>
        </w:rPr>
        <w:t>2</w:t>
      </w:r>
      <w:r>
        <w:t>.</w:t>
      </w:r>
      <w:r w:rsidRPr="00CA2F7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kers i</w:t>
      </w:r>
      <w:r w:rsidRPr="00A5282D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5282D">
        <w:rPr>
          <w:rFonts w:ascii="Times New Roman" w:hAnsi="Times New Roman" w:cs="Times New Roman"/>
          <w:sz w:val="24"/>
          <w:szCs w:val="24"/>
        </w:rPr>
        <w:t>the selected</w:t>
      </w:r>
      <w:r>
        <w:rPr>
          <w:rFonts w:ascii="Times New Roman" w:hAnsi="Times New Roman" w:cs="Times New Roman"/>
          <w:sz w:val="24"/>
          <w:szCs w:val="24"/>
        </w:rPr>
        <w:t xml:space="preserve"> 136</w:t>
      </w:r>
      <w:r w:rsidRPr="00A528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SR</w:t>
      </w:r>
      <w:r w:rsidRPr="00A5282D">
        <w:rPr>
          <w:rFonts w:ascii="Times New Roman" w:hAnsi="Times New Roman" w:cs="Times New Roman"/>
          <w:sz w:val="24"/>
          <w:szCs w:val="24"/>
        </w:rPr>
        <w:t xml:space="preserve"> markers used for </w:t>
      </w:r>
      <w:r w:rsidR="00AD531B">
        <w:rPr>
          <w:rFonts w:ascii="Times New Roman" w:hAnsi="Times New Roman" w:cs="Times New Roman"/>
          <w:sz w:val="24"/>
          <w:szCs w:val="24"/>
        </w:rPr>
        <w:t xml:space="preserve">genotyping of 120 </w:t>
      </w:r>
      <w:r w:rsidRPr="00A5282D">
        <w:rPr>
          <w:rFonts w:ascii="Times New Roman" w:hAnsi="Times New Roman" w:cs="Times New Roman"/>
          <w:sz w:val="24"/>
          <w:szCs w:val="24"/>
        </w:rPr>
        <w:t>rice</w:t>
      </w:r>
      <w:r w:rsidR="00AD531B">
        <w:rPr>
          <w:rFonts w:ascii="Times New Roman" w:hAnsi="Times New Roman" w:cs="Times New Roman"/>
          <w:sz w:val="24"/>
          <w:szCs w:val="24"/>
        </w:rPr>
        <w:t xml:space="preserve"> landraces</w:t>
      </w:r>
    </w:p>
    <w:tbl>
      <w:tblPr>
        <w:tblW w:w="13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1"/>
        <w:gridCol w:w="1179"/>
        <w:gridCol w:w="699"/>
        <w:gridCol w:w="1639"/>
        <w:gridCol w:w="3166"/>
        <w:gridCol w:w="3435"/>
        <w:gridCol w:w="1911"/>
        <w:gridCol w:w="889"/>
      </w:tblGrid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SL No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PR Name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Ch No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Position (Mb)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 xml:space="preserve">Repeat </w:t>
            </w:r>
          </w:p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motif</w:t>
            </w:r>
          </w:p>
        </w:tc>
        <w:tc>
          <w:tcPr>
            <w:tcW w:w="88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AT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3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119725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ACAAAGCAACGGGTT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GAAGCAGGAGAATCGT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8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19047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CTGTTGCCGATTTGTTC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ATGGCTTACCTGCTGTC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2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333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21395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TGCCAAGAGGAATCCTGA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CACTCACACTGATCTGGACA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T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627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27342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CTGAGCCCTTTTGTC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CCAGATCAGAATCGAA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G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3000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TGTACCGGTCGAAGA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ATTCCACGTCAGCC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AT)4(CT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8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72000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AAGATGAAACCTGGAT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ACAAGGTGAGCAG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GG)5(TCT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000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TAAATGGGCCACATG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AAAGCTTCCGGCCAAAA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18538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TGCCGATCGATGTAA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ATGGTTTTGACAAAG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,726,0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AGTGGAGTATGCAGC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TTCTCCCAGTCGTATC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AT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3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229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AGGAAAGGAAGGGCAG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ATAGATAGCTAGATGTGG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4-19-(CTT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859918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TAAATGGACAATCCTATG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CAAATATAAGGGCAGTG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8T3(CT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7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8,090,43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CTCATCGGCTTCTTCT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AGAACCCGTTCTACGTCAC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7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788908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CATGGCCTGAGAGAGAGA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TAAATGGCCATACGG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0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35648-3567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GAGCTAACTTCCGTTCTG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ACTTGGGTAGCTGAC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8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0510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GCTAGTGAGCTCCTAG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AACCCACCAACTTAT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70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10097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GCTAGAGGGAGGAGG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TGACTGATAGCCGATTG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69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397412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TAAACGTCCACTGCTG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AGGTTAGTGGTGCAG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TC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497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88044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TCTGCAGGTGCGTGTAAA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CATATAGAGCGAGTAAGCGAGA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877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66171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TCCAGGAGGGTACAAATTCTG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TTGGAACATAGCAAGTGAT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03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40361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GTTTATCTTCTGCACCTTC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CTTTGAGCAGATGGCTAACAA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TA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16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31198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ATGGCGAGACCCTACAG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CCCACTTAATGTGTCACAA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ATT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65006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GTGAGCTTGGGCTGAA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GGCAAGTCTTGGCAC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278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4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91251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GCAACAACGTCACCT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GGTTGGTAGGCACCAA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2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269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0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17428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CGTTTATTACCTACAGT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ACCTCCTTTCTAGACCGAT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7</w:t>
            </w:r>
          </w:p>
        </w:tc>
        <w:tc>
          <w:tcPr>
            <w:tcW w:w="889" w:type="dxa"/>
            <w:shd w:val="clear" w:color="auto" w:fill="auto"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1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,352,76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CATGGCCGATGGTAAA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GTATAAAACCACACGGCCA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5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01426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TGTATGTAGCTCGC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GCCTTTAAAGCTGTC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21(GGA)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8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8371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CTTCATCTTTGGCG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GGATTCACGAGATAAAC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lastRenderedPageBreak/>
              <w:t>2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73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21075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CGACCGATCAGCTAGCTA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AACTCCTCCCTTGCTG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3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1419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CAAATTAAACTGCCA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CTTATCATCAGAACTGG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2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757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36982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CTTATGCCCCCTTCCTTA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GTCTCATGGAGCCA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TA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472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,223,26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AAAGTCCTTTGGACAGGT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TCCCAGATCAAAGTACACTCT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2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0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088915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TCCAATTCAGGCCGGCTG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CCACAGCTGACCATGCA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A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1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67341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GGTACTTCCTCCGTTTC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TCAGCTCACTGTGCAG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)4(GT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41653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CCATATGGTCTGGA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AGTGGATCAGGAAG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8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495555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CCCCTCTCTCTCTCT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CCACATCAACAGCT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2706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CAGGGAGTGATTGAAG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TGATTTCGCCAAGG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1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408569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GCGCATGTGTATTTCT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GGGGAAAAACCACAAGC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423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0,957,747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AGGCATATAAAGGTGCC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GCCTCAGATTCAGGAAAC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610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,816,63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CCTCTACCAGTACCGCAC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ind w:right="60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GGATCACAGATCAT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GA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9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304315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CTCCGCTCTCCA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AGTTGGGGTCTTGTT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T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793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17489638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 xml:space="preserve">ACTCTCTTGCGCAACTCCTC 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>GATAATGCTAGCTGCTGGCC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0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07340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ACACACTGACAGTCTG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TGTGGCACGTGAGGTA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C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9140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GTTGGCAGACCTTT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CAAGATCATCCTCGTAG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T)1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736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56121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CGTGGATGGAGGGAGT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GTTTGTAGGAGTGCC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AT)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0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72062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GTTCTGTATGGGAGC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GCCCTTCACGTTTCAG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6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07302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TCCAGCGTGAGGAACACGT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TCCGACCACAAGGTGCGTTG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9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,407,879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CTCACACGAACGACTGAC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CAGGTTCTTGTGAAATGT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11(CT)5C3(CT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0A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7053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CTTGTCCCTGCAGGTCAT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ACAGAGGCACATTTCAT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3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10790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AAGCTAGGGCTAACGA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ACCTGGTCAGCCTCTT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700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77508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CAGACATACAGCTTATAG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AAATGAACCCCTCTA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AAC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436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9074712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 xml:space="preserve">CAAAGGGGGTGTCCTCTATG 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>GTTGCTCGTCCTACATGTGC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5181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849270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AGAGCTTCCCTAATGGCTTCG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GAGAATGACCTCTCCCAAGACC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TC)2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6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64,1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TGAACAAGCCCTGAA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CTTGGGCAGTGTGACA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654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469322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CATCCTTCTCCTCTCG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CACCCCCATATATAG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CT)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8296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ACCACCACACCTCAC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GTAGACCTTCTTGAAGT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GC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583580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ACAACATTAGGGATGAGGC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CTTAAAGGTGGTGCAATGCG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G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2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397633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TCAGGTGAAACATCC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CCAGAATCCATTGACC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AT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lastRenderedPageBreak/>
              <w:t>5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63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49511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TTGAAAATTAGAGTTTGC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CGAGATTTAGTCAACT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)3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9,339,84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CCTTGTGAAATCTGGTCC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TAGCCTAGCATGGTGCAT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717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7285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CGTGTCAGCTTAAGAG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ACATCATAAGCCCGCA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AG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1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18911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AAATGGAGCAGCAAG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AGCACCTCCTTCTCTGT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2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38970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ATTCCACACACTTG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TTCCACGTCAGGATCT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AT)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1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906097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ACTTACCAGTTCACCG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GAGAGTGTCAGCTAGTTG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C)4(G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7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00608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AGCGACGCCAAGACAAGTCGG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CACGTCGATCGACACGAC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G)7(GA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5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33981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ACTCCAAACCTCACTGCAC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CACACTGAACAGCTG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CAG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5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771966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AGTTCCGAGCAAGAGTACT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ATCGGACGTGGCATA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0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49211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GATCGATGGCTACG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AACCCAACAAGAAGGA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G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3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29412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CCAGAGGACAAAAATGC</w:t>
            </w:r>
          </w:p>
        </w:tc>
        <w:tc>
          <w:tcPr>
            <w:tcW w:w="3435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CATACATTTGCAGCCAG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[(CTT)4GTT]2(CTT)1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0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938458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GTGCATGCAAGTTCATG</w:t>
            </w:r>
          </w:p>
        </w:tc>
        <w:tc>
          <w:tcPr>
            <w:tcW w:w="3435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ATGGTCCTCATGTTCATGGC 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0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45459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AGATCACGCACCTTTC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AAGGCCTCCGGTGA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T)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664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63396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GTCTCGATTCTCAGT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GAACCACTCATGCACA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TA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49932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ACTGTAGCGGCCAC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CTCCACTGCTCCACATCTT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2GG(GA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9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15829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CACCAGTAAAAGCAAT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GATCTGCTAGTGAGAC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n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39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82590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TCCAATGATTCGTTCCCA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TTCACCGTTCACCAATTC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27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56134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ATATAAAGGTGGCACGACA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CACTTGAACTCTAATTCTC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809153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TGCTTGCCTGCTTCCTTT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AAACGAATCAATCCACGG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15(G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37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72995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GACCTCCTCCTCCACA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GCAAGGAAACTAGGAG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8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40738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TGTGTCGAAAGGCTGCA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GTCCTGTGTTGCAGCA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66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470</w:t>
            </w:r>
            <w:bookmarkStart w:id="0" w:name="_GoBack"/>
            <w:bookmarkEnd w:id="0"/>
            <w:r w:rsidRPr="000F089C">
              <w:rPr>
                <w:rFonts w:cstheme="minorHAnsi"/>
                <w:sz w:val="20"/>
                <w:szCs w:val="20"/>
              </w:rPr>
              <w:t>284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ATCACAACCCTCCATC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AAGAGCAACATTGGTTG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TT)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341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677083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AACCTGGAGGTGCTGGTCTC 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TTCTCCCCCCCAACC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1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64685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GCAAAGTCAGTAGTCCTTCCACAA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CATTCCCCCAACAGC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A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037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,320,99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GTGTGATGTGCATGTTTC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TGTGATGCCCTGTAGGAA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3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1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47183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ACATTCGGTGGCAT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GAGGATGGTTGTTCACT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2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40536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GTCAAACCAAGGTCCT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CATACATTCTACCCCC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24ACT5(GT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9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108814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GAGGGGATCGAGATAG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TAACCTTCCTTCCGC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A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3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,871,20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TACAGAGAAACGGCA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GGTTTGTTTCAGGTT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347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04102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CGGTTTGCCTAGTTG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TCCTCGGTGTATGGGTC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lastRenderedPageBreak/>
              <w:t>8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48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7,313,25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CAAGCATTCTGCAGT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GCTTCTGCTTATTGGA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C)3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6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470476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CCAACTACGATCAGC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TCCAGGAACACGCTCTTT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CAG)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170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202662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GTGGAGTTGCAGTGCCTCT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CTTGCTGCTTTCTCATTGAAACT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42439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AAGGTAACTGTTTCCA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AAATGCTTCCCACATGTCT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8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80750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GCTAGGGTTTTGAGGC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CAACAACCAGCGTA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637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18196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AGGACGCTGATTGTCA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GCCCCTATTATTTCA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A)1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3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6984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AAATGAACCTACATGTT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ATTGCAGACAGCTATTG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)2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1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201378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GAGGAGAGGCAAGCGGAG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CCGGTGCAGTGGACGGTG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A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360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24624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GGTTAACCTTTCTCGCTCTTTG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GATCCAAACCCACTGTCT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9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1595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TCCAAGGTGCAGAGA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CAACGATGACGAACACAAC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G)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9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28011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AGCTCCAACAGGATCG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TACGTAAACGCGGAAGG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4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92501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CCACCTGCTTAAGCA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AAGACCATGTTCTGCA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T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6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267485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CTTCCTTGTTGTGGCT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ATTTCTGAGAGCCAAC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AT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605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77926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CCTCCGTACGGATACAC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CTTCGGCTTCATCTCC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CG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0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632456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 xml:space="preserve">TAGTGAGGGAGTGGAAACG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TCGTCCCCACAATCTCA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563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93481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CTTCCTCATCGCCA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TGAGCAGCATTCCAGTC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AG)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804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,195,17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GTACTTGTCTCCTTAGC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ATATTCACTCAACTCTCA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T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278"/>
        </w:trPr>
        <w:tc>
          <w:tcPr>
            <w:tcW w:w="55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17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8271</w:t>
            </w:r>
          </w:p>
        </w:tc>
        <w:tc>
          <w:tcPr>
            <w:tcW w:w="69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616956-617315</w:t>
            </w:r>
          </w:p>
        </w:tc>
        <w:tc>
          <w:tcPr>
            <w:tcW w:w="3166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CTTGAGAAATCTGCCATTC</w:t>
            </w:r>
          </w:p>
        </w:tc>
        <w:tc>
          <w:tcPr>
            <w:tcW w:w="3435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TGATGTGCATTTCGTC</w:t>
            </w:r>
          </w:p>
        </w:tc>
        <w:tc>
          <w:tcPr>
            <w:tcW w:w="1911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AG)32</w:t>
            </w:r>
          </w:p>
        </w:tc>
        <w:tc>
          <w:tcPr>
            <w:tcW w:w="889" w:type="dxa"/>
            <w:shd w:val="clear" w:color="auto" w:fill="auto"/>
            <w:noWrap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0F089C">
              <w:rPr>
                <w:rFonts w:cstheme="minorHAnsi"/>
                <w:b/>
                <w:sz w:val="20"/>
                <w:szCs w:val="20"/>
              </w:rPr>
              <w:t>RM17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04879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ACGCGAGGACACGTACTTA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ACGAGATACGTACGCCTT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ATG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668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471864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GCACTGCTTGCATATGGA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CCGGCGAACTTATCCTC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GGA)1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3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66257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CTCATCCCTCTAACC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CAAGAAAGATCAGTGCGT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TC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609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40532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GCTGTCCTGTCCTTGAAT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TGGTAGGCTGGTGACA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(CCT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0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78083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ATGAGTTGCTGTCGTG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AACTTGCATCCTCCCCT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3000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GCCGCCAGTGAATA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CTGAGAATCCAATTATCTGG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08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35612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AGAAGGATTATCTCGAT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ATAGGGCTTGAAATAAAT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C)3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2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224315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TGGCCATTAGTCCTT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CTTGCGGCTCTGCTT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A)6(GA)3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0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15417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GGAACAGATAGGGTGTAAG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CGTTCACAACACTATACAA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25691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CTCCTCTTCCCCCGA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AGCGGGCGAGGCTT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A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35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69667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GGAAGGAATGGAGGTG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ACCCCTACGTCGATCGA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74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995058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TGACCACATCTATATCGC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GGCAAGGTTGGATCAG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CT)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lastRenderedPageBreak/>
              <w:t>11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35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8835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TACACACCCACATCGAGA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CTCTATGCGAGTATCCAT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T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4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8281693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GCCCTGGCGCAAATTTGAT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CTAGAGGAGATCAGATGGTAGTGCA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TT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0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19138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CTTAAGGACTTCTGCGAAC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AACAGCGATCCACATCAT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T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113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398448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CACCTGAGAAACATCC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CTCCTCCCACGTCAAGGT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G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00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843156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CACCAGGCTACCCAAA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GGAGAGATCTGACATGT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TA)6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7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824746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CGCACAAGCAGATGATG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GGAGAAGACGAATGTTTG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A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970722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ATCTGCAGACTGCAGTTG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AGCTGCAACGATGTTGTCC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6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488471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GTCTCTCTCTCTCTCTCTCT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TCCTGACAATTCAACTGC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TC)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6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58743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ATGGCCTTGTGTATGCA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GCAGAGGATTGGCTTG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T)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800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7710329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ATAGGATGGATCATGGATA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ATCTCATCAGGAACCTA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T)4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4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08110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CACCAGAGAGAGAGAGAGAGA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CTGCAACGGCTGATAGA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G)1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18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03013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CTCTTCACTCACTCACCATG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ATCCATCTGGAGCAAGCAA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TC)1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5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425408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TCCTTCAAGAGTGCAAAAC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CATTGTCATGTCGAAG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A)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74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684815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CTCGCTTATGAGAGCTTC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CTTCTCCATCACTCCCATGG 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A)15-7-(CGG)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24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881006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GGCCAACGTGTGTATGTCTC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TATATGCCAAGACGGATGG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2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323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0F089C">
              <w:rPr>
                <w:rFonts w:cstheme="minorHAnsi"/>
                <w:bCs/>
                <w:sz w:val="20"/>
                <w:szCs w:val="20"/>
              </w:rPr>
              <w:t>3838134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>AACACGAAGACCGGCC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bCs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bCs/>
                <w:sz w:val="20"/>
                <w:szCs w:val="20"/>
              </w:rPr>
              <w:t>CAGGTAGGAGCATGAGAGCC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CT)1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68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5742285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ATCGCTGGCGATTGATC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ACTTGTGGGGTGGTTTT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AT)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0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5626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4864350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 xml:space="preserve">GCAGACGAGATGAGATCG 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TAGAGGATGGGCAGCA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AAG)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  <w:tr w:rsidR="00CA2F74" w:rsidRPr="000F089C" w:rsidTr="00DC0865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0F089C">
              <w:rPr>
                <w:rFonts w:cstheme="minorHAnsi"/>
                <w:b/>
                <w:bCs/>
                <w:sz w:val="20"/>
                <w:szCs w:val="20"/>
              </w:rPr>
              <w:t>RM452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F089C">
              <w:rPr>
                <w:rFonts w:cstheme="minorHAnsi"/>
                <w:sz w:val="20"/>
                <w:szCs w:val="20"/>
              </w:rPr>
              <w:t>9563257</w:t>
            </w:r>
          </w:p>
        </w:tc>
        <w:tc>
          <w:tcPr>
            <w:tcW w:w="3166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CTGATCGAGAGCGTTAAGGG</w:t>
            </w:r>
          </w:p>
        </w:tc>
        <w:tc>
          <w:tcPr>
            <w:tcW w:w="3435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0F089C">
              <w:rPr>
                <w:rFonts w:eastAsia="Arial Unicode MS" w:cstheme="minorHAnsi"/>
                <w:sz w:val="20"/>
                <w:szCs w:val="20"/>
              </w:rPr>
              <w:t>GGGATCAAACCACGTTTCTG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(GTC)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CA2F74" w:rsidRPr="000F089C" w:rsidRDefault="00CA2F74" w:rsidP="00DC0865">
            <w:pPr>
              <w:spacing w:after="0" w:line="240" w:lineRule="auto"/>
              <w:rPr>
                <w:rFonts w:cstheme="minorHAnsi"/>
              </w:rPr>
            </w:pPr>
            <w:r w:rsidRPr="000F089C">
              <w:rPr>
                <w:rFonts w:cstheme="minorHAnsi"/>
              </w:rPr>
              <w:t>55</w:t>
            </w:r>
          </w:p>
        </w:tc>
      </w:tr>
    </w:tbl>
    <w:p w:rsidR="00CA2F74" w:rsidRPr="000F089C" w:rsidRDefault="00CA2F74"/>
    <w:sectPr w:rsidR="00CA2F74" w:rsidRPr="000F089C" w:rsidSect="005228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5246" w:rsidRDefault="002B5246" w:rsidP="002B5246">
      <w:pPr>
        <w:spacing w:after="0" w:line="240" w:lineRule="auto"/>
      </w:pPr>
      <w:r>
        <w:separator/>
      </w:r>
    </w:p>
  </w:endnote>
  <w:endnote w:type="continuationSeparator" w:id="1">
    <w:p w:rsidR="002B5246" w:rsidRDefault="002B5246" w:rsidP="002B5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5246" w:rsidRDefault="002B5246" w:rsidP="002B5246">
      <w:pPr>
        <w:spacing w:after="0" w:line="240" w:lineRule="auto"/>
      </w:pPr>
      <w:r>
        <w:separator/>
      </w:r>
    </w:p>
  </w:footnote>
  <w:footnote w:type="continuationSeparator" w:id="1">
    <w:p w:rsidR="002B5246" w:rsidRDefault="002B5246" w:rsidP="002B5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51768"/>
    <w:rsid w:val="00067253"/>
    <w:rsid w:val="000F089C"/>
    <w:rsid w:val="001050C9"/>
    <w:rsid w:val="00137B44"/>
    <w:rsid w:val="002673C4"/>
    <w:rsid w:val="002B5246"/>
    <w:rsid w:val="0031553F"/>
    <w:rsid w:val="003C5B60"/>
    <w:rsid w:val="004576B3"/>
    <w:rsid w:val="00522890"/>
    <w:rsid w:val="00551768"/>
    <w:rsid w:val="00594ABA"/>
    <w:rsid w:val="005C3A2A"/>
    <w:rsid w:val="00720780"/>
    <w:rsid w:val="00785A21"/>
    <w:rsid w:val="007A6447"/>
    <w:rsid w:val="008666B2"/>
    <w:rsid w:val="009F5CBD"/>
    <w:rsid w:val="00A365E8"/>
    <w:rsid w:val="00AB75EE"/>
    <w:rsid w:val="00AD531B"/>
    <w:rsid w:val="00C47DC9"/>
    <w:rsid w:val="00C631F4"/>
    <w:rsid w:val="00CA2F74"/>
    <w:rsid w:val="00FB5E94"/>
    <w:rsid w:val="00FD1A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28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B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5246"/>
  </w:style>
  <w:style w:type="paragraph" w:styleId="Footer">
    <w:name w:val="footer"/>
    <w:basedOn w:val="Normal"/>
    <w:link w:val="FooterChar"/>
    <w:uiPriority w:val="99"/>
    <w:semiHidden/>
    <w:unhideWhenUsed/>
    <w:rsid w:val="002B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52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289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5</Pages>
  <Words>1567</Words>
  <Characters>893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Aorjit</cp:lastModifiedBy>
  <cp:revision>12</cp:revision>
  <dcterms:created xsi:type="dcterms:W3CDTF">2021-04-30T18:56:00Z</dcterms:created>
  <dcterms:modified xsi:type="dcterms:W3CDTF">2021-09-02T15:53:00Z</dcterms:modified>
</cp:coreProperties>
</file>